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DD2" w:rsidRDefault="00286DD2" w:rsidP="00907528"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967671"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="00041C76"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D695A">
        <w:rPr>
          <w:rFonts w:ascii="Times New Roman" w:hAnsi="Times New Roman"/>
          <w:b/>
          <w:bCs/>
          <w:sz w:val="24"/>
          <w:szCs w:val="24"/>
        </w:rPr>
        <w:t>Univariate analysis of</w:t>
      </w:r>
      <w:bookmarkStart w:id="0" w:name="OLE_LINK30"/>
      <w:bookmarkStart w:id="1" w:name="OLE_LINK31"/>
      <w:r w:rsidRPr="003D695A">
        <w:rPr>
          <w:rFonts w:ascii="Times New Roman" w:hAnsi="Times New Roman"/>
          <w:b/>
          <w:bCs/>
          <w:sz w:val="24"/>
          <w:szCs w:val="24"/>
        </w:rPr>
        <w:t xml:space="preserve"> risk factors </w:t>
      </w:r>
      <w:bookmarkEnd w:id="0"/>
      <w:bookmarkEnd w:id="1"/>
      <w:r>
        <w:rPr>
          <w:rFonts w:ascii="Times New Roman" w:hAnsi="Times New Roman"/>
          <w:b/>
          <w:bCs/>
          <w:sz w:val="24"/>
          <w:szCs w:val="24"/>
        </w:rPr>
        <w:t xml:space="preserve">(P value&gt;0.15) </w:t>
      </w:r>
      <w:r w:rsidRPr="003D695A">
        <w:rPr>
          <w:rFonts w:ascii="Times New Roman" w:hAnsi="Times New Roman"/>
          <w:b/>
          <w:bCs/>
          <w:sz w:val="24"/>
          <w:szCs w:val="24"/>
        </w:rPr>
        <w:t xml:space="preserve">for drug-resistant tuberculosis (TB) in </w:t>
      </w:r>
      <w:r>
        <w:rPr>
          <w:rFonts w:ascii="Times New Roman" w:hAnsi="Times New Roman"/>
          <w:b/>
          <w:bCs/>
          <w:sz w:val="24"/>
          <w:szCs w:val="24"/>
        </w:rPr>
        <w:t>re-treated</w:t>
      </w:r>
      <w:r w:rsidRPr="003D695A">
        <w:rPr>
          <w:rFonts w:ascii="Times New Roman" w:hAnsi="Times New Roman"/>
          <w:b/>
          <w:bCs/>
          <w:sz w:val="24"/>
          <w:szCs w:val="24"/>
        </w:rPr>
        <w:t xml:space="preserve"> TB cas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2358"/>
        <w:gridCol w:w="1080"/>
        <w:gridCol w:w="720"/>
        <w:gridCol w:w="1080"/>
        <w:gridCol w:w="723"/>
        <w:gridCol w:w="1802"/>
        <w:gridCol w:w="895"/>
        <w:gridCol w:w="1080"/>
        <w:gridCol w:w="720"/>
        <w:gridCol w:w="1800"/>
        <w:gridCol w:w="891"/>
      </w:tblGrid>
      <w:tr w:rsidR="00286DD2" w:rsidRPr="003D695A" w:rsidTr="00881F4E">
        <w:tc>
          <w:tcPr>
            <w:tcW w:w="2358" w:type="dxa"/>
            <w:vMerge w:val="restart"/>
          </w:tcPr>
          <w:p w:rsidR="00286DD2" w:rsidRPr="003D695A" w:rsidRDefault="00286DD2" w:rsidP="004D00BA">
            <w:pPr>
              <w:tabs>
                <w:tab w:val="left" w:pos="180"/>
                <w:tab w:val="left" w:pos="36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Characteristics</w:t>
            </w:r>
          </w:p>
        </w:tc>
        <w:tc>
          <w:tcPr>
            <w:tcW w:w="1800" w:type="dxa"/>
            <w:gridSpan w:val="2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A: Pan-sensitive TB</w:t>
            </w:r>
            <w:r w:rsidRPr="003D695A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803" w:type="dxa"/>
            <w:gridSpan w:val="2"/>
          </w:tcPr>
          <w:p w:rsidR="00286DD2" w:rsidRPr="006B50E0" w:rsidRDefault="00286DD2" w:rsidP="00881F4E"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0E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B: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</w:t>
            </w:r>
            <w:r w:rsidRPr="006B50E0">
              <w:rPr>
                <w:rFonts w:ascii="Times New Roman" w:hAnsi="Times New Roman"/>
                <w:color w:val="000000"/>
                <w:sz w:val="24"/>
                <w:szCs w:val="24"/>
              </w:rPr>
              <w:t>rug-resistant TB</w:t>
            </w:r>
            <w:r w:rsidRPr="006B50E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802" w:type="dxa"/>
            <w:vMerge w:val="restart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Odds ratio</w:t>
            </w:r>
          </w:p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[B/A]</w:t>
            </w:r>
          </w:p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95" w:type="dxa"/>
            <w:vMerge w:val="restart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P value [B/A]</w:t>
            </w:r>
          </w:p>
        </w:tc>
        <w:tc>
          <w:tcPr>
            <w:tcW w:w="1800" w:type="dxa"/>
            <w:gridSpan w:val="2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C: Multidrug- resistant TB</w:t>
            </w:r>
            <w:r w:rsidRPr="003D695A">
              <w:rPr>
                <w:rFonts w:ascii="Times New Roman" w:hAnsi="Times New Roman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1800" w:type="dxa"/>
            <w:vMerge w:val="restart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Odds ratio</w:t>
            </w:r>
          </w:p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[C/A]</w:t>
            </w:r>
          </w:p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(95% CI)</w:t>
            </w:r>
          </w:p>
        </w:tc>
        <w:tc>
          <w:tcPr>
            <w:tcW w:w="891" w:type="dxa"/>
            <w:vMerge w:val="restart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P value [C/A]</w:t>
            </w:r>
          </w:p>
        </w:tc>
      </w:tr>
      <w:tr w:rsidR="00286DD2" w:rsidRPr="003D695A" w:rsidTr="00881F4E">
        <w:tc>
          <w:tcPr>
            <w:tcW w:w="2358" w:type="dxa"/>
            <w:vMerge/>
          </w:tcPr>
          <w:p w:rsidR="00286DD2" w:rsidRPr="003D695A" w:rsidRDefault="00286DD2" w:rsidP="004D00BA">
            <w:pPr>
              <w:tabs>
                <w:tab w:val="left" w:pos="180"/>
                <w:tab w:val="left" w:pos="36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n/N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n/N</w:t>
            </w:r>
          </w:p>
        </w:tc>
        <w:tc>
          <w:tcPr>
            <w:tcW w:w="723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02" w:type="dxa"/>
            <w:vMerge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5" w:type="dxa"/>
            <w:vMerge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n/N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D695A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800" w:type="dxa"/>
            <w:vMerge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  <w:vMerge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881F4E">
        <w:tc>
          <w:tcPr>
            <w:tcW w:w="2358" w:type="dxa"/>
          </w:tcPr>
          <w:p w:rsidR="00286DD2" w:rsidRPr="003D695A" w:rsidRDefault="00286DD2" w:rsidP="004D00BA">
            <w:pPr>
              <w:tabs>
                <w:tab w:val="left" w:pos="180"/>
                <w:tab w:val="left" w:pos="36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967671">
            <w:pPr>
              <w:tabs>
                <w:tab w:val="left" w:pos="180"/>
              </w:tabs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2</w:t>
            </w:r>
            <w:bookmarkStart w:id="2" w:name="OLE_LINK22"/>
            <w:bookmarkStart w:id="3" w:name="OLE_LINK23"/>
            <w:r>
              <w:rPr>
                <w:rFonts w:ascii="Times New Roman" w:hAnsi="Times New Roman"/>
                <w:sz w:val="24"/>
                <w:szCs w:val="24"/>
              </w:rPr>
              <w:t>/280</w:t>
            </w:r>
            <w:bookmarkEnd w:id="2"/>
            <w:bookmarkEnd w:id="3"/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.3</w:t>
            </w:r>
          </w:p>
        </w:tc>
        <w:tc>
          <w:tcPr>
            <w:tcW w:w="1080" w:type="dxa"/>
          </w:tcPr>
          <w:p w:rsidR="00286DD2" w:rsidRPr="003D695A" w:rsidRDefault="00286DD2" w:rsidP="00BD519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0/317</w:t>
            </w:r>
          </w:p>
        </w:tc>
        <w:tc>
          <w:tcPr>
            <w:tcW w:w="723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2.0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4" w:name="OLE_LINK28"/>
            <w:bookmarkStart w:id="5" w:name="OLE_LINK29"/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  <w:bookmarkEnd w:id="4"/>
            <w:bookmarkEnd w:id="5"/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82.6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967671">
            <w:pPr>
              <w:tabs>
                <w:tab w:val="left" w:pos="180"/>
              </w:tabs>
              <w:spacing w:line="480" w:lineRule="auto"/>
              <w:ind w:firstLineChars="100" w:firstLine="24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8/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7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/317</w:t>
            </w:r>
          </w:p>
        </w:tc>
        <w:tc>
          <w:tcPr>
            <w:tcW w:w="723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0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9(0.559-1.261)</w:t>
            </w:r>
          </w:p>
        </w:tc>
        <w:tc>
          <w:tcPr>
            <w:tcW w:w="895" w:type="dxa"/>
          </w:tcPr>
          <w:p w:rsidR="00286DD2" w:rsidRPr="003D695A" w:rsidRDefault="00286DD2" w:rsidP="00BD5199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7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17.4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06(0.476-1.364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3</w:t>
            </w:r>
          </w:p>
        </w:tc>
      </w:tr>
      <w:tr w:rsidR="00286DD2" w:rsidRPr="003D695A" w:rsidTr="00DB199D">
        <w:trPr>
          <w:trHeight w:val="583"/>
        </w:trPr>
        <w:tc>
          <w:tcPr>
            <w:tcW w:w="2358" w:type="dxa"/>
          </w:tcPr>
          <w:p w:rsidR="00286DD2" w:rsidRPr="003D695A" w:rsidRDefault="00286DD2" w:rsidP="004D00BA">
            <w:pPr>
              <w:tabs>
                <w:tab w:val="left" w:pos="18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rPr>
          <w:trHeight w:val="635"/>
        </w:trPr>
        <w:tc>
          <w:tcPr>
            <w:tcW w:w="2358" w:type="dxa"/>
          </w:tcPr>
          <w:p w:rsidR="00286DD2" w:rsidRPr="006B50E0" w:rsidRDefault="00286DD2" w:rsidP="00967671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0E0">
              <w:rPr>
                <w:rFonts w:ascii="Times New Roman" w:hAnsi="Times New Roman"/>
                <w:color w:val="000000"/>
                <w:sz w:val="24"/>
                <w:szCs w:val="24"/>
              </w:rPr>
              <w:t>&lt;20 yr</w:t>
            </w:r>
          </w:p>
        </w:tc>
        <w:tc>
          <w:tcPr>
            <w:tcW w:w="1080" w:type="dxa"/>
          </w:tcPr>
          <w:p w:rsidR="00286DD2" w:rsidRDefault="00286DD2"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A14B45">
              <w:rPr>
                <w:rFonts w:ascii="Times New Roman" w:hAnsi="Times New Roman"/>
                <w:sz w:val="24"/>
                <w:szCs w:val="24"/>
              </w:rPr>
              <w:t>/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54(0.308-30.245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19</w:t>
            </w:r>
          </w:p>
        </w:tc>
        <w:tc>
          <w:tcPr>
            <w:tcW w:w="1080" w:type="dxa"/>
            <w:vAlign w:val="center"/>
          </w:tcPr>
          <w:p w:rsidR="00286DD2" w:rsidRPr="00881F4E" w:rsidRDefault="00286DD2" w:rsidP="00881F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36(0.123-33.761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286DD2" w:rsidRPr="003D695A" w:rsidTr="00DB199D">
        <w:tc>
          <w:tcPr>
            <w:tcW w:w="2358" w:type="dxa"/>
          </w:tcPr>
          <w:p w:rsidR="00286DD2" w:rsidRPr="006B50E0" w:rsidRDefault="00286DD2" w:rsidP="00967671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0E0">
              <w:rPr>
                <w:rFonts w:ascii="Times New Roman" w:hAnsi="Times New Roman"/>
                <w:color w:val="000000"/>
                <w:sz w:val="24"/>
                <w:szCs w:val="24"/>
              </w:rPr>
              <w:t>20-39 yr</w:t>
            </w:r>
          </w:p>
        </w:tc>
        <w:tc>
          <w:tcPr>
            <w:tcW w:w="1080" w:type="dxa"/>
          </w:tcPr>
          <w:p w:rsidR="00286DD2" w:rsidRDefault="00286DD2">
            <w:r>
              <w:rPr>
                <w:rFonts w:ascii="Times New Roman" w:hAnsi="Times New Roman"/>
                <w:sz w:val="24"/>
                <w:szCs w:val="24"/>
              </w:rPr>
              <w:t>57</w:t>
            </w:r>
            <w:r w:rsidRPr="00A14B45">
              <w:rPr>
                <w:rFonts w:ascii="Times New Roman" w:hAnsi="Times New Roman"/>
                <w:sz w:val="24"/>
                <w:szCs w:val="24"/>
              </w:rPr>
              <w:t>/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.4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17.7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vAlign w:val="center"/>
          </w:tcPr>
          <w:p w:rsidR="00286DD2" w:rsidRPr="00881F4E" w:rsidRDefault="00286DD2" w:rsidP="00881F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20.3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Pr="006B50E0" w:rsidRDefault="00286DD2" w:rsidP="00967671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0E0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0-59 yr</w:t>
            </w:r>
          </w:p>
        </w:tc>
        <w:tc>
          <w:tcPr>
            <w:tcW w:w="1080" w:type="dxa"/>
          </w:tcPr>
          <w:p w:rsidR="00286DD2" w:rsidRDefault="00286DD2">
            <w:r>
              <w:rPr>
                <w:rFonts w:ascii="Times New Roman" w:hAnsi="Times New Roman"/>
                <w:sz w:val="24"/>
                <w:szCs w:val="24"/>
              </w:rPr>
              <w:t>161</w:t>
            </w:r>
            <w:r w:rsidRPr="00A14B45">
              <w:rPr>
                <w:rFonts w:ascii="Times New Roman" w:hAnsi="Times New Roman"/>
                <w:sz w:val="24"/>
                <w:szCs w:val="24"/>
              </w:rPr>
              <w:t>/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7.5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8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59.3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89(0.777-1.817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9</w:t>
            </w:r>
          </w:p>
        </w:tc>
        <w:tc>
          <w:tcPr>
            <w:tcW w:w="1080" w:type="dxa"/>
            <w:vAlign w:val="center"/>
          </w:tcPr>
          <w:p w:rsidR="00286DD2" w:rsidRPr="00881F4E" w:rsidRDefault="00286DD2" w:rsidP="00881F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87</w:t>
            </w:r>
            <w:r>
              <w:rPr>
                <w:rFonts w:ascii="Times New Roman" w:hAnsi="Times New Roman"/>
                <w:sz w:val="24"/>
                <w:szCs w:val="24"/>
              </w:rPr>
              <w:t>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63.0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0(0.653-1.854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2</w:t>
            </w:r>
          </w:p>
        </w:tc>
      </w:tr>
      <w:tr w:rsidR="00286DD2" w:rsidRPr="003D695A" w:rsidTr="00DB199D">
        <w:tc>
          <w:tcPr>
            <w:tcW w:w="2358" w:type="dxa"/>
          </w:tcPr>
          <w:p w:rsidR="00286DD2" w:rsidRPr="006B50E0" w:rsidRDefault="00286DD2" w:rsidP="00967671">
            <w:pPr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B50E0">
              <w:rPr>
                <w:rFonts w:ascii="Times New Roman" w:hAnsi="Times New Roman"/>
                <w:color w:val="000000"/>
                <w:sz w:val="24"/>
                <w:szCs w:val="24"/>
              </w:rPr>
              <w:t>≥60 yr</w:t>
            </w:r>
          </w:p>
        </w:tc>
        <w:tc>
          <w:tcPr>
            <w:tcW w:w="1080" w:type="dxa"/>
          </w:tcPr>
          <w:p w:rsidR="00286DD2" w:rsidRDefault="00286DD2">
            <w:r>
              <w:rPr>
                <w:rFonts w:ascii="Times New Roman" w:hAnsi="Times New Roman"/>
                <w:sz w:val="24"/>
                <w:szCs w:val="24"/>
              </w:rPr>
              <w:t>61</w:t>
            </w:r>
            <w:r w:rsidRPr="00A14B45">
              <w:rPr>
                <w:rFonts w:ascii="Times New Roman" w:hAnsi="Times New Roman"/>
                <w:sz w:val="24"/>
                <w:szCs w:val="24"/>
              </w:rPr>
              <w:t>/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.8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0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22.1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68(0.706-1.933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8</w:t>
            </w:r>
          </w:p>
        </w:tc>
        <w:tc>
          <w:tcPr>
            <w:tcW w:w="1080" w:type="dxa"/>
            <w:vAlign w:val="center"/>
          </w:tcPr>
          <w:p w:rsidR="00286DD2" w:rsidRPr="00881F4E" w:rsidRDefault="00286DD2" w:rsidP="00881F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/>
                <w:sz w:val="24"/>
                <w:szCs w:val="24"/>
              </w:rPr>
              <w:t>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15.9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4(0.378-1.428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1</w:t>
            </w: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4D00BA">
            <w:pPr>
              <w:tabs>
                <w:tab w:val="left" w:pos="180"/>
                <w:tab w:val="left" w:pos="36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Pr="007D456D">
              <w:rPr>
                <w:rFonts w:ascii="Times New Roman" w:hAnsi="Times New Roman"/>
                <w:sz w:val="24"/>
                <w:szCs w:val="24"/>
              </w:rPr>
              <w:t>thnicity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286DD2" w:rsidRPr="006B1F70" w:rsidRDefault="00286DD2" w:rsidP="006B1F7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4D00BA">
            <w:pPr>
              <w:tabs>
                <w:tab w:val="left" w:pos="180"/>
                <w:tab w:val="left" w:pos="36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Han</w:t>
            </w:r>
          </w:p>
        </w:tc>
        <w:tc>
          <w:tcPr>
            <w:tcW w:w="1080" w:type="dxa"/>
          </w:tcPr>
          <w:p w:rsidR="00286DD2" w:rsidRDefault="00286DD2">
            <w:r>
              <w:rPr>
                <w:rFonts w:ascii="Times New Roman" w:hAnsi="Times New Roman"/>
                <w:sz w:val="24"/>
                <w:szCs w:val="24"/>
              </w:rPr>
              <w:t>253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4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4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89.6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88.4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4D00BA">
            <w:pPr>
              <w:tabs>
                <w:tab w:val="left" w:pos="180"/>
                <w:tab w:val="left" w:pos="36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Others</w:t>
            </w:r>
          </w:p>
        </w:tc>
        <w:tc>
          <w:tcPr>
            <w:tcW w:w="1080" w:type="dxa"/>
          </w:tcPr>
          <w:p w:rsidR="00286DD2" w:rsidRDefault="00286DD2">
            <w:r>
              <w:rPr>
                <w:rFonts w:ascii="Times New Roman" w:hAnsi="Times New Roman"/>
                <w:sz w:val="24"/>
                <w:szCs w:val="24"/>
              </w:rPr>
              <w:t>27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89(0.637-1.861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6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11.6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29(0.638-2.366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8</w:t>
            </w: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4D00BA">
            <w:pPr>
              <w:tabs>
                <w:tab w:val="left" w:pos="180"/>
                <w:tab w:val="left" w:pos="36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tact History</w:t>
            </w:r>
          </w:p>
        </w:tc>
        <w:tc>
          <w:tcPr>
            <w:tcW w:w="1080" w:type="dxa"/>
          </w:tcPr>
          <w:p w:rsidR="00286DD2" w:rsidRDefault="00286DD2"/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4D00BA">
            <w:pPr>
              <w:tabs>
                <w:tab w:val="left" w:pos="180"/>
                <w:tab w:val="left" w:pos="36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1080" w:type="dxa"/>
          </w:tcPr>
          <w:p w:rsidR="00286DD2" w:rsidRDefault="00286DD2" w:rsidP="004D6B2D">
            <w:r>
              <w:rPr>
                <w:rFonts w:ascii="Times New Roman" w:hAnsi="Times New Roman"/>
                <w:sz w:val="24"/>
                <w:szCs w:val="24"/>
              </w:rPr>
              <w:t>190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.1</w:t>
            </w:r>
          </w:p>
        </w:tc>
        <w:tc>
          <w:tcPr>
            <w:tcW w:w="1080" w:type="dxa"/>
          </w:tcPr>
          <w:p w:rsidR="00286DD2" w:rsidRPr="003D695A" w:rsidRDefault="00286DD2" w:rsidP="00C55CB1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/252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881F4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80.6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/113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80.5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4D00BA">
            <w:pPr>
              <w:tabs>
                <w:tab w:val="left" w:pos="180"/>
                <w:tab w:val="left" w:pos="36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1080" w:type="dxa"/>
          </w:tcPr>
          <w:p w:rsidR="00286DD2" w:rsidRDefault="00286DD2" w:rsidP="004D6B2D">
            <w:r>
              <w:rPr>
                <w:rFonts w:ascii="Times New Roman" w:hAnsi="Times New Roman"/>
                <w:sz w:val="24"/>
                <w:szCs w:val="24"/>
              </w:rPr>
              <w:t>36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26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9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/252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881F4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19.4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4(0.793-2.046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39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/113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19.5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76(0.710-2.293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46</w:t>
            </w: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evious treatment </w:t>
            </w:r>
            <w:r>
              <w:rPr>
                <w:rFonts w:ascii="Times New Roman" w:hAnsi="Times New Roman"/>
                <w:sz w:val="24"/>
                <w:szCs w:val="24"/>
              </w:rPr>
              <w:lastRenderedPageBreak/>
              <w:t>times</w:t>
            </w:r>
          </w:p>
        </w:tc>
        <w:tc>
          <w:tcPr>
            <w:tcW w:w="1080" w:type="dxa"/>
          </w:tcPr>
          <w:p w:rsidR="00286DD2" w:rsidRDefault="00286DD2"/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rPr>
          <w:trHeight w:val="64"/>
        </w:trPr>
        <w:tc>
          <w:tcPr>
            <w:tcW w:w="2358" w:type="dxa"/>
          </w:tcPr>
          <w:p w:rsidR="00286DD2" w:rsidRPr="003D695A" w:rsidRDefault="00286DD2" w:rsidP="007D456D">
            <w:pPr>
              <w:tabs>
                <w:tab w:val="left" w:pos="180"/>
              </w:tabs>
              <w:spacing w:line="480" w:lineRule="auto"/>
              <w:ind w:left="180" w:hanging="1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1 time</w:t>
            </w:r>
          </w:p>
        </w:tc>
        <w:tc>
          <w:tcPr>
            <w:tcW w:w="1080" w:type="dxa"/>
          </w:tcPr>
          <w:p w:rsidR="00286DD2" w:rsidRDefault="00286DD2" w:rsidP="004D6B2D">
            <w:r>
              <w:rPr>
                <w:rFonts w:ascii="Times New Roman" w:hAnsi="Times New Roman"/>
                <w:sz w:val="24"/>
                <w:szCs w:val="24"/>
              </w:rPr>
              <w:t>221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.7</w:t>
            </w:r>
          </w:p>
        </w:tc>
        <w:tc>
          <w:tcPr>
            <w:tcW w:w="1080" w:type="dxa"/>
          </w:tcPr>
          <w:p w:rsidR="00286DD2" w:rsidRPr="003D695A" w:rsidRDefault="00286DD2" w:rsidP="00881F4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5/306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881F4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80.1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/122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81.1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keepNext/>
              <w:tabs>
                <w:tab w:val="right" w:pos="684"/>
              </w:tabs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7D456D">
            <w:pPr>
              <w:tabs>
                <w:tab w:val="left" w:pos="180"/>
              </w:tabs>
              <w:spacing w:line="480" w:lineRule="auto"/>
              <w:ind w:left="180" w:hanging="1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2 times</w:t>
            </w:r>
          </w:p>
        </w:tc>
        <w:tc>
          <w:tcPr>
            <w:tcW w:w="1080" w:type="dxa"/>
          </w:tcPr>
          <w:p w:rsidR="00286DD2" w:rsidRDefault="00286DD2">
            <w:r>
              <w:rPr>
                <w:rFonts w:ascii="Times New Roman" w:hAnsi="Times New Roman"/>
                <w:sz w:val="24"/>
                <w:szCs w:val="24"/>
              </w:rPr>
              <w:t>35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2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8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/306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881F4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14.1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08(0.684-1.794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14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/122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13.1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0(0.540-1.930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keepNext/>
              <w:tabs>
                <w:tab w:val="right" w:pos="684"/>
              </w:tabs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286DD2" w:rsidRPr="003D695A" w:rsidTr="00DB199D">
        <w:tc>
          <w:tcPr>
            <w:tcW w:w="2358" w:type="dxa"/>
          </w:tcPr>
          <w:p w:rsidR="00286DD2" w:rsidRDefault="00286DD2" w:rsidP="004D00BA">
            <w:pPr>
              <w:tabs>
                <w:tab w:val="left" w:pos="180"/>
              </w:tabs>
              <w:spacing w:line="480" w:lineRule="auto"/>
              <w:ind w:left="180" w:hanging="1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宋体" w:hAnsi="宋体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3 times</w:t>
            </w:r>
          </w:p>
        </w:tc>
        <w:tc>
          <w:tcPr>
            <w:tcW w:w="1080" w:type="dxa"/>
          </w:tcPr>
          <w:p w:rsidR="00286DD2" w:rsidRPr="000F0E90" w:rsidRDefault="00286DD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2</w:t>
            </w:r>
            <w:r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/306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881F4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5.9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2(0.458-1.777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3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/122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5.7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68(0.351-2.145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keepNext/>
              <w:tabs>
                <w:tab w:val="right" w:pos="684"/>
              </w:tabs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26</w:t>
            </w: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7D456D">
            <w:pPr>
              <w:tabs>
                <w:tab w:val="left" w:pos="180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imes of </w:t>
            </w:r>
            <w:bookmarkStart w:id="6" w:name="OLE_LINK26"/>
            <w:bookmarkStart w:id="7" w:name="OLE_LINK27"/>
            <w:r>
              <w:rPr>
                <w:rFonts w:ascii="Times New Roman" w:hAnsi="Times New Roman"/>
                <w:sz w:val="24"/>
                <w:szCs w:val="24"/>
              </w:rPr>
              <w:t>interrupt treatment</w:t>
            </w:r>
            <w:bookmarkEnd w:id="6"/>
            <w:bookmarkEnd w:id="7"/>
          </w:p>
        </w:tc>
        <w:tc>
          <w:tcPr>
            <w:tcW w:w="1080" w:type="dxa"/>
          </w:tcPr>
          <w:p w:rsidR="00286DD2" w:rsidRDefault="00286DD2"/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881F4E">
            <w:pPr>
              <w:tabs>
                <w:tab w:val="left" w:pos="180"/>
              </w:tabs>
              <w:spacing w:line="480" w:lineRule="auto"/>
              <w:ind w:left="180" w:hanging="1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0 time</w:t>
            </w:r>
          </w:p>
        </w:tc>
        <w:tc>
          <w:tcPr>
            <w:tcW w:w="1080" w:type="dxa"/>
          </w:tcPr>
          <w:p w:rsidR="00286DD2" w:rsidRPr="003D695A" w:rsidRDefault="00286DD2" w:rsidP="00415089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9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.9</w:t>
            </w:r>
          </w:p>
        </w:tc>
        <w:tc>
          <w:tcPr>
            <w:tcW w:w="1080" w:type="dxa"/>
          </w:tcPr>
          <w:p w:rsidR="00286DD2" w:rsidRPr="003D695A" w:rsidRDefault="00286DD2" w:rsidP="007F4B6B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7F4B6B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.9</w:t>
            </w:r>
            <w:r w:rsidRPr="006B1F7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Default="00286DD2" w:rsidP="00415089">
            <w:pPr>
              <w:tabs>
                <w:tab w:val="left" w:pos="180"/>
              </w:tabs>
              <w:spacing w:line="480" w:lineRule="auto"/>
              <w:ind w:left="180" w:hanging="1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1 time</w:t>
            </w:r>
          </w:p>
        </w:tc>
        <w:tc>
          <w:tcPr>
            <w:tcW w:w="1080" w:type="dxa"/>
          </w:tcPr>
          <w:p w:rsidR="00286DD2" w:rsidRDefault="00286DD2" w:rsidP="00415089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/280</w:t>
            </w:r>
          </w:p>
        </w:tc>
        <w:tc>
          <w:tcPr>
            <w:tcW w:w="720" w:type="dxa"/>
          </w:tcPr>
          <w:p w:rsidR="00286DD2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1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881F4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.6</w:t>
            </w:r>
          </w:p>
        </w:tc>
        <w:tc>
          <w:tcPr>
            <w:tcW w:w="1802" w:type="dxa"/>
          </w:tcPr>
          <w:p w:rsidR="00286DD2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3(0.582-1.309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6</w:t>
            </w:r>
          </w:p>
        </w:tc>
        <w:tc>
          <w:tcPr>
            <w:tcW w:w="1080" w:type="dxa"/>
          </w:tcPr>
          <w:p w:rsidR="00286DD2" w:rsidRPr="003D695A" w:rsidRDefault="00286DD2" w:rsidP="000814A7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1</w:t>
            </w:r>
            <w:r w:rsidRPr="006B1F70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286DD2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3(0.468-1.345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31</w:t>
            </w: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4D00BA">
            <w:pPr>
              <w:tabs>
                <w:tab w:val="left" w:pos="180"/>
              </w:tabs>
              <w:spacing w:line="480" w:lineRule="auto"/>
              <w:ind w:left="180" w:hanging="1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2 times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9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881F4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2(0.565-1.884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8.7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3(0.508-2.265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9</w:t>
            </w:r>
          </w:p>
        </w:tc>
      </w:tr>
      <w:tr w:rsidR="00286DD2" w:rsidRPr="003D695A" w:rsidTr="00DB199D">
        <w:tc>
          <w:tcPr>
            <w:tcW w:w="2358" w:type="dxa"/>
          </w:tcPr>
          <w:p w:rsidR="00286DD2" w:rsidRDefault="00286DD2" w:rsidP="004D00BA">
            <w:pPr>
              <w:tabs>
                <w:tab w:val="left" w:pos="180"/>
              </w:tabs>
              <w:spacing w:line="480" w:lineRule="auto"/>
              <w:ind w:left="180" w:hanging="1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</w:t>
            </w:r>
            <w:r>
              <w:rPr>
                <w:rFonts w:ascii="宋体" w:hAnsi="宋体" w:hint="eastAsia"/>
                <w:sz w:val="24"/>
                <w:szCs w:val="24"/>
              </w:rPr>
              <w:t>≥</w:t>
            </w:r>
            <w:r>
              <w:rPr>
                <w:rFonts w:ascii="Times New Roman" w:hAnsi="Times New Roman"/>
                <w:sz w:val="24"/>
                <w:szCs w:val="24"/>
              </w:rPr>
              <w:t>3 times</w:t>
            </w:r>
          </w:p>
        </w:tc>
        <w:tc>
          <w:tcPr>
            <w:tcW w:w="1080" w:type="dxa"/>
          </w:tcPr>
          <w:p w:rsidR="00286DD2" w:rsidRPr="000F0E90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881F4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7.6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33(0.642-2.368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22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7.2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57(0.509-2.629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tabs>
                <w:tab w:val="right" w:pos="684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32</w:t>
            </w:r>
          </w:p>
        </w:tc>
      </w:tr>
      <w:tr w:rsidR="00286DD2" w:rsidRPr="003D695A" w:rsidTr="00DB199D">
        <w:tc>
          <w:tcPr>
            <w:tcW w:w="2358" w:type="dxa"/>
          </w:tcPr>
          <w:p w:rsidR="00286DD2" w:rsidRPr="003D695A" w:rsidRDefault="00286DD2" w:rsidP="00415089">
            <w:pPr>
              <w:tabs>
                <w:tab w:val="left" w:pos="180"/>
              </w:tabs>
              <w:spacing w:line="480" w:lineRule="auto"/>
              <w:ind w:left="180" w:hanging="1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verse reaction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286DD2" w:rsidRPr="00881F4E" w:rsidRDefault="00286D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91" w:type="dxa"/>
          </w:tcPr>
          <w:p w:rsidR="00286DD2" w:rsidRPr="003D695A" w:rsidRDefault="00286DD2" w:rsidP="004D00BA">
            <w:pPr>
              <w:keepNext/>
              <w:tabs>
                <w:tab w:val="right" w:pos="684"/>
              </w:tabs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Default="00286DD2" w:rsidP="004D00BA">
            <w:pPr>
              <w:tabs>
                <w:tab w:val="left" w:pos="180"/>
              </w:tabs>
              <w:spacing w:line="480" w:lineRule="auto"/>
              <w:ind w:left="180" w:hanging="1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No</w:t>
            </w:r>
          </w:p>
        </w:tc>
        <w:tc>
          <w:tcPr>
            <w:tcW w:w="1080" w:type="dxa"/>
          </w:tcPr>
          <w:p w:rsidR="00286DD2" w:rsidRPr="000F0E90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8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0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7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881F4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87.4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1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87.7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 (Ref.)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keepNext/>
              <w:tabs>
                <w:tab w:val="right" w:pos="684"/>
              </w:tabs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86DD2" w:rsidRPr="003D695A" w:rsidTr="00DB199D">
        <w:tc>
          <w:tcPr>
            <w:tcW w:w="2358" w:type="dxa"/>
          </w:tcPr>
          <w:p w:rsidR="00286DD2" w:rsidRDefault="00286DD2" w:rsidP="004D00BA">
            <w:pPr>
              <w:tabs>
                <w:tab w:val="left" w:pos="180"/>
              </w:tabs>
              <w:spacing w:line="480" w:lineRule="auto"/>
              <w:ind w:left="180" w:hanging="180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Yes</w:t>
            </w:r>
          </w:p>
        </w:tc>
        <w:tc>
          <w:tcPr>
            <w:tcW w:w="1080" w:type="dxa"/>
          </w:tcPr>
          <w:p w:rsidR="00286DD2" w:rsidRPr="000F0E90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0F0E90">
              <w:rPr>
                <w:rFonts w:ascii="Times New Roman" w:hAnsi="Times New Roman"/>
                <w:sz w:val="24"/>
                <w:szCs w:val="24"/>
              </w:rPr>
              <w:t>/280</w:t>
            </w:r>
          </w:p>
        </w:tc>
        <w:tc>
          <w:tcPr>
            <w:tcW w:w="720" w:type="dxa"/>
          </w:tcPr>
          <w:p w:rsidR="00286DD2" w:rsidRPr="003D695A" w:rsidRDefault="00286DD2" w:rsidP="004D00BA">
            <w:pPr>
              <w:tabs>
                <w:tab w:val="right" w:pos="43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/317</w:t>
            </w:r>
          </w:p>
        </w:tc>
        <w:tc>
          <w:tcPr>
            <w:tcW w:w="723" w:type="dxa"/>
            <w:vAlign w:val="center"/>
          </w:tcPr>
          <w:p w:rsidR="00286DD2" w:rsidRPr="00881F4E" w:rsidRDefault="00286DD2" w:rsidP="00881F4E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81F4E">
              <w:rPr>
                <w:rFonts w:ascii="Times New Roman" w:hAnsi="Times New Roman"/>
                <w:sz w:val="24"/>
                <w:szCs w:val="24"/>
              </w:rPr>
              <w:t>12.6</w:t>
            </w:r>
          </w:p>
        </w:tc>
        <w:tc>
          <w:tcPr>
            <w:tcW w:w="1802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18(0.513-1.305)</w:t>
            </w:r>
          </w:p>
        </w:tc>
        <w:tc>
          <w:tcPr>
            <w:tcW w:w="895" w:type="dxa"/>
          </w:tcPr>
          <w:p w:rsidR="00286DD2" w:rsidRPr="003D695A" w:rsidRDefault="00286DD2" w:rsidP="004D00BA">
            <w:pPr>
              <w:tabs>
                <w:tab w:val="right" w:pos="52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07</w:t>
            </w:r>
          </w:p>
        </w:tc>
        <w:tc>
          <w:tcPr>
            <w:tcW w:w="1080" w:type="dxa"/>
          </w:tcPr>
          <w:p w:rsidR="00286DD2" w:rsidRPr="003D695A" w:rsidRDefault="00286DD2" w:rsidP="004D00BA">
            <w:pPr>
              <w:tabs>
                <w:tab w:val="right" w:pos="792"/>
              </w:tabs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/138</w:t>
            </w:r>
          </w:p>
        </w:tc>
        <w:tc>
          <w:tcPr>
            <w:tcW w:w="720" w:type="dxa"/>
            <w:vAlign w:val="center"/>
          </w:tcPr>
          <w:p w:rsidR="00286DD2" w:rsidRPr="006B1F70" w:rsidRDefault="00286DD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6B1F70">
              <w:rPr>
                <w:rFonts w:ascii="Times New Roman" w:hAnsi="Times New Roman"/>
                <w:sz w:val="24"/>
                <w:szCs w:val="24"/>
              </w:rPr>
              <w:t xml:space="preserve">12.3 </w:t>
            </w:r>
          </w:p>
        </w:tc>
        <w:tc>
          <w:tcPr>
            <w:tcW w:w="1800" w:type="dxa"/>
          </w:tcPr>
          <w:p w:rsidR="00286DD2" w:rsidRPr="003D695A" w:rsidRDefault="00286DD2" w:rsidP="004D00B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96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（</w:t>
            </w:r>
            <w:r>
              <w:rPr>
                <w:rFonts w:ascii="Times New Roman" w:hAnsi="Times New Roman"/>
                <w:sz w:val="24"/>
                <w:szCs w:val="24"/>
              </w:rPr>
              <w:t>0.435-1.457</w:t>
            </w:r>
            <w:r>
              <w:rPr>
                <w:rFonts w:ascii="Times New Roman" w:hAnsi="Times New Roman" w:hint="eastAsia"/>
                <w:sz w:val="24"/>
                <w:szCs w:val="24"/>
              </w:rPr>
              <w:t>）</w:t>
            </w:r>
          </w:p>
        </w:tc>
        <w:tc>
          <w:tcPr>
            <w:tcW w:w="891" w:type="dxa"/>
          </w:tcPr>
          <w:p w:rsidR="00286DD2" w:rsidRPr="003D695A" w:rsidRDefault="00286DD2" w:rsidP="004D00BA">
            <w:pPr>
              <w:keepNext/>
              <w:tabs>
                <w:tab w:val="right" w:pos="684"/>
              </w:tabs>
              <w:adjustRightInd w:val="0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1</w:t>
            </w:r>
          </w:p>
        </w:tc>
      </w:tr>
    </w:tbl>
    <w:p w:rsidR="00286DD2" w:rsidRPr="003D695A" w:rsidRDefault="00286DD2" w:rsidP="000D211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3D695A">
        <w:rPr>
          <w:rFonts w:ascii="Times New Roman" w:hAnsi="Times New Roman"/>
          <w:sz w:val="24"/>
          <w:szCs w:val="24"/>
          <w:vertAlign w:val="superscript"/>
        </w:rPr>
        <w:t>†</w:t>
      </w:r>
      <w:r w:rsidRPr="003D695A">
        <w:rPr>
          <w:rFonts w:ascii="Times New Roman" w:hAnsi="Times New Roman"/>
          <w:sz w:val="24"/>
          <w:szCs w:val="24"/>
        </w:rPr>
        <w:t xml:space="preserve"> Pan-sensitive TB is tuberculosis that is susceptible to the four first-line antituberculosis drugs (isoniazid, rifampin, ethambutol, and streptomycin) in this survey.</w:t>
      </w:r>
    </w:p>
    <w:p w:rsidR="00286DD2" w:rsidRPr="000D211C" w:rsidRDefault="00286DD2" w:rsidP="000D211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0D211C">
        <w:rPr>
          <w:rFonts w:ascii="Times New Roman" w:hAnsi="Times New Roman"/>
          <w:sz w:val="24"/>
          <w:szCs w:val="24"/>
          <w:vertAlign w:val="superscript"/>
        </w:rPr>
        <w:t>‡</w:t>
      </w:r>
      <w:r w:rsidRPr="000D211C">
        <w:rPr>
          <w:rFonts w:ascii="Times New Roman" w:hAnsi="Times New Roman"/>
          <w:sz w:val="24"/>
          <w:szCs w:val="24"/>
        </w:rPr>
        <w:t xml:space="preserve"> Drug-resistant TB is tuberculosis with drug resistance to any of the antituberculosis drugs in the survey. </w:t>
      </w:r>
    </w:p>
    <w:p w:rsidR="00286DD2" w:rsidRPr="003D695A" w:rsidRDefault="00286DD2" w:rsidP="000D211C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3D695A">
        <w:rPr>
          <w:rFonts w:ascii="Times New Roman" w:hAnsi="Times New Roman"/>
          <w:sz w:val="24"/>
          <w:szCs w:val="24"/>
          <w:vertAlign w:val="superscript"/>
        </w:rPr>
        <w:t>¥</w:t>
      </w:r>
      <w:r w:rsidRPr="003D695A">
        <w:rPr>
          <w:rFonts w:ascii="Times New Roman" w:hAnsi="Times New Roman"/>
          <w:sz w:val="24"/>
          <w:szCs w:val="24"/>
        </w:rPr>
        <w:t xml:space="preserve"> Multidrug-resistant TB is tuberculosis with resistance to both isoniazid and rifampin.</w:t>
      </w:r>
    </w:p>
    <w:p w:rsidR="00286DD2" w:rsidRDefault="00286DD2" w:rsidP="00907528"/>
    <w:p w:rsidR="00286DD2" w:rsidRDefault="00286DD2" w:rsidP="00907528"/>
    <w:p w:rsidR="00286DD2" w:rsidRDefault="00286DD2" w:rsidP="00907528"/>
    <w:p w:rsidR="00286DD2" w:rsidRDefault="00286DD2" w:rsidP="00907528"/>
    <w:p w:rsidR="00286DD2" w:rsidRDefault="00286DD2" w:rsidP="00907528"/>
    <w:p w:rsidR="00286DD2" w:rsidRPr="005928A1" w:rsidRDefault="00286DD2"/>
    <w:sectPr w:rsidR="00286DD2" w:rsidRPr="005928A1" w:rsidSect="006B50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A0266" w:rsidRDefault="002A0266" w:rsidP="00C545D1">
      <w:r>
        <w:separator/>
      </w:r>
    </w:p>
  </w:endnote>
  <w:endnote w:type="continuationSeparator" w:id="1">
    <w:p w:rsidR="002A0266" w:rsidRDefault="002A0266" w:rsidP="00C545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A0266" w:rsidRDefault="002A0266" w:rsidP="00C545D1">
      <w:r>
        <w:separator/>
      </w:r>
    </w:p>
  </w:footnote>
  <w:footnote w:type="continuationSeparator" w:id="1">
    <w:p w:rsidR="002A0266" w:rsidRDefault="002A0266" w:rsidP="00C545D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545D1"/>
    <w:rsid w:val="00041C76"/>
    <w:rsid w:val="000814A7"/>
    <w:rsid w:val="000D211C"/>
    <w:rsid w:val="000E5AAF"/>
    <w:rsid w:val="000F0E90"/>
    <w:rsid w:val="001748F2"/>
    <w:rsid w:val="002709D5"/>
    <w:rsid w:val="00286DD2"/>
    <w:rsid w:val="002A0266"/>
    <w:rsid w:val="002B6D6E"/>
    <w:rsid w:val="003125E1"/>
    <w:rsid w:val="00323EFE"/>
    <w:rsid w:val="00331923"/>
    <w:rsid w:val="00345EEB"/>
    <w:rsid w:val="00364628"/>
    <w:rsid w:val="00364E3E"/>
    <w:rsid w:val="003D695A"/>
    <w:rsid w:val="00405E0F"/>
    <w:rsid w:val="00415089"/>
    <w:rsid w:val="00416772"/>
    <w:rsid w:val="004A7B2E"/>
    <w:rsid w:val="004D00BA"/>
    <w:rsid w:val="004D6B2D"/>
    <w:rsid w:val="00521734"/>
    <w:rsid w:val="00524EAB"/>
    <w:rsid w:val="005928A1"/>
    <w:rsid w:val="0068201D"/>
    <w:rsid w:val="006926C6"/>
    <w:rsid w:val="00694D0A"/>
    <w:rsid w:val="006B1F70"/>
    <w:rsid w:val="006B50E0"/>
    <w:rsid w:val="00704F0B"/>
    <w:rsid w:val="007D33D6"/>
    <w:rsid w:val="007D456D"/>
    <w:rsid w:val="007F4B6B"/>
    <w:rsid w:val="00865E89"/>
    <w:rsid w:val="00873434"/>
    <w:rsid w:val="00880F63"/>
    <w:rsid w:val="00881F4E"/>
    <w:rsid w:val="008B5017"/>
    <w:rsid w:val="008C205E"/>
    <w:rsid w:val="00905084"/>
    <w:rsid w:val="00907528"/>
    <w:rsid w:val="0094367A"/>
    <w:rsid w:val="00967671"/>
    <w:rsid w:val="009A118C"/>
    <w:rsid w:val="009B767B"/>
    <w:rsid w:val="00A14B45"/>
    <w:rsid w:val="00A928EE"/>
    <w:rsid w:val="00AA00C8"/>
    <w:rsid w:val="00BD5199"/>
    <w:rsid w:val="00C270F1"/>
    <w:rsid w:val="00C40154"/>
    <w:rsid w:val="00C545D1"/>
    <w:rsid w:val="00C55CB1"/>
    <w:rsid w:val="00CB3710"/>
    <w:rsid w:val="00D13564"/>
    <w:rsid w:val="00D55E58"/>
    <w:rsid w:val="00DA5339"/>
    <w:rsid w:val="00DB199D"/>
    <w:rsid w:val="00E0230A"/>
    <w:rsid w:val="00E2227D"/>
    <w:rsid w:val="00E5794D"/>
    <w:rsid w:val="00E75656"/>
    <w:rsid w:val="00EB33E1"/>
    <w:rsid w:val="00F20983"/>
    <w:rsid w:val="00FF44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45D1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rsid w:val="00C545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C545D1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C545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C545D1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6706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6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4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逄宇</dc:creator>
  <cp:keywords/>
  <dc:description/>
  <cp:lastModifiedBy>Sky123.Org</cp:lastModifiedBy>
  <cp:revision>20</cp:revision>
  <dcterms:created xsi:type="dcterms:W3CDTF">2013-07-01T03:05:00Z</dcterms:created>
  <dcterms:modified xsi:type="dcterms:W3CDTF">2015-01-01T13:35:00Z</dcterms:modified>
</cp:coreProperties>
</file>